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609" w:rsidRPr="00D37A2B" w:rsidRDefault="00E60609" w:rsidP="00E60609">
      <w:pPr>
        <w:rPr>
          <w:rFonts w:ascii="Times New Roman" w:hAnsi="Times New Roman" w:cs="Times New Roman"/>
          <w:szCs w:val="24"/>
          <w:lang w:val="en-GB"/>
        </w:rPr>
      </w:pPr>
      <w:r w:rsidRPr="00D37A2B">
        <w:rPr>
          <w:rFonts w:ascii="Times New Roman" w:hAnsi="Times New Roman" w:cs="Times New Roman"/>
          <w:szCs w:val="24"/>
          <w:lang w:val="en-GB"/>
        </w:rPr>
        <w:t xml:space="preserve">Supplementary Table 1. </w:t>
      </w:r>
      <w:r w:rsidRPr="00D37A2B">
        <w:rPr>
          <w:rFonts w:ascii="Times New Roman" w:hAnsi="Times New Roman" w:cs="Times New Roman" w:hint="eastAsia"/>
          <w:szCs w:val="24"/>
          <w:lang w:val="en-GB"/>
        </w:rPr>
        <w:t>C</w:t>
      </w:r>
      <w:r w:rsidRPr="00D37A2B">
        <w:rPr>
          <w:rFonts w:ascii="Times New Roman" w:hAnsi="Times New Roman" w:cs="Times New Roman"/>
          <w:szCs w:val="24"/>
          <w:lang w:val="en-GB"/>
        </w:rPr>
        <w:t>haracteristics of included studies regarding the effect of rTMS on PSCI</w:t>
      </w:r>
      <w:r w:rsidRPr="00D37A2B">
        <w:rPr>
          <w:rFonts w:ascii="Times New Roman" w:hAnsi="Times New Roman" w:cs="Times New Roman" w:hint="eastAsia"/>
          <w:szCs w:val="24"/>
          <w:lang w:val="en-GB"/>
        </w:rPr>
        <w:t>.</w:t>
      </w:r>
    </w:p>
    <w:tbl>
      <w:tblPr>
        <w:tblStyle w:val="1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09"/>
        <w:gridCol w:w="850"/>
        <w:gridCol w:w="851"/>
        <w:gridCol w:w="709"/>
        <w:gridCol w:w="1275"/>
        <w:gridCol w:w="851"/>
        <w:gridCol w:w="992"/>
        <w:gridCol w:w="1276"/>
        <w:gridCol w:w="850"/>
        <w:gridCol w:w="851"/>
        <w:gridCol w:w="1276"/>
        <w:gridCol w:w="850"/>
        <w:gridCol w:w="851"/>
      </w:tblGrid>
      <w:tr w:rsidR="00E60609" w:rsidRPr="00D37A2B" w:rsidTr="00CF5183">
        <w:trPr>
          <w:trHeight w:val="927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P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ublication 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der (M/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roke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Type (ischemic/hemorrhagic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roke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ocation (left/right/bilateral)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roke Onset (da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ite of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im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Intensity of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im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Duration of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tim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Treatment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Peri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utcome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Adverse</w:t>
            </w:r>
          </w:p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Control Effect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Du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Du&lt;/Author&gt;&lt;Year&gt;2005&lt;/Year&gt;&lt;RecNum&gt;9&lt;/RecNum&gt;&lt;DisplayText&gt;(31)&lt;/DisplayText&gt;&lt;record&gt;&lt;rec-number&gt;9&lt;/rec-number&gt;&lt;foreign-keys&gt;&lt;key app="EN" db-id="0wewzva04sedrqes5p25xz5v55z05deddxdv" timestamp="1706946631"&gt;9&lt;/key&gt;&lt;/foreign-keys&gt;&lt;ref-type name="Journal Article"&gt;17&lt;/ref-type&gt;&lt;contributors&gt;&lt;authors&gt;&lt;author&gt;Du, DQ&lt;/author&gt;&lt;author&gt;Wu, YB&lt;/author&gt;&lt;/authors&gt;&lt;/contributors&gt;&lt;titles&gt;&lt;title&gt;Living ability and cognitive function ameliorated by low frequency repetitive transcranial magnetic stimulation in patients with post-stroke depression: comparison with drug plus psychological treatment&lt;/title&gt;&lt;secondary-title&gt;Zhongguo Linchuang Kangfu&lt;/secondary-title&gt;&lt;/titles&gt;&lt;periodical&gt;&lt;full-title&gt;Zhongguo Linchuang Kangfu&lt;/full-title&gt;&lt;/periodical&gt;&lt;pages&gt;22-3&lt;/pages&gt;&lt;volume&gt;9&lt;/volume&gt;&lt;number&gt;16&lt;/number&gt;&lt;dates&gt;&lt;year&gt;2005&lt;/year&gt;&lt;/dates&gt;&lt;urls&gt;&lt;/urls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1" w:tooltip="Du, 2005 #9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/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7.6 ± 1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.7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5/10/5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6/10/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Bilateral DLPF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%RM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 pul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.5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4weeks, 5days/wee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Fregn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GcmVnbmk8L0F1dGhvcj48WWVhcj4yMDA2PC9ZZWFyPjxS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GcmVnbmk8L0F1dGhvcj48WWVhcj4yMDA2PC9ZZWFyPjxS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21" w:tooltip="Fregni, 2006 #18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06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/5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7.70 ± 11.27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8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R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2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5.6 ± 87.9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M1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,2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1week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Anxiety,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Tiredness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mild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headache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Kim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im&lt;/Author&gt;&lt;Year&gt;2010&lt;/Year&gt;&lt;RecNum&gt;10&lt;/RecNum&gt;&lt;DisplayText&gt;(22)&lt;/DisplayText&gt;&lt;record&gt;&lt;rec-number&gt;10&lt;/rec-number&gt;&lt;foreign-keys&gt;&lt;key app="EN" db-id="0wewzva04sedrqes5p25xz5v55z05deddxdv" timestamp="1706947101"&gt;10&lt;/key&gt;&lt;/foreign-keys&gt;&lt;ref-type name="Journal Article"&gt;17&lt;/ref-type&gt;&lt;contributors&gt;&lt;authors&gt;&lt;author&gt;Kim, Bo Ryun&lt;/author&gt;&lt;author&gt;Kim, Dae-Yul&lt;/author&gt;&lt;author&gt;Chun, Min Ho&lt;/author&gt;&lt;author&gt;Yi, Jin Hwa&lt;/author&gt;&lt;author&gt;Kwon, Jae Sung&lt;/author&gt;&lt;/authors&gt;&lt;/contributors&gt;&lt;titles&gt;&lt;title&gt;Effect of repetitive transcranial magnetic stimulation on cognition and mood in stroke patients: a double-blind, sham-controlled trial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362-368&lt;/pages&gt;&lt;volume&gt;89&lt;/volume&gt;&lt;number&gt;5&lt;/number&gt;&lt;dates&gt;&lt;year&gt;2010&lt;/year&gt;&lt;/dates&gt;&lt;isbn&gt;0894-9115&lt;/isbn&gt;&lt;urls&gt;&lt;/urls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22" w:tooltip="Kim, 2010 #10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010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6/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/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8.3 ±  7.4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/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3.5 ±  16.9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3.3%/66.7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/1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/2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R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04.4 ± 71.7/241.2 ± 42.5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F: 80% RMT 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HF: 90%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RMT 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900pulses/</w:t>
            </w:r>
            <w:r w:rsidRPr="00D37A2B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 xml:space="preserve">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5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F: 1Hz, 2 weeks, 5 days/week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HF: 10Hz, 2 weeks, 5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General CF, attention, EF and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language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lastRenderedPageBreak/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u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dTwvQXV0aG9yPjxZZWFyPjIwMTU8L1llYXI+PFJlY051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dTwvQXV0aG9yPjxZZWFyPjIwMTU8L1llYXI+PFJlY051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14" w:tooltip="Lu, 2015 #8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15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9/21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2.5 ± 12.3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6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3.2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8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/11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/8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7 ± 30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igh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Hz, 4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 memory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Dizziness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iu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Liu&lt;/Author&gt;&lt;Year&gt;2017&lt;/Year&gt;&lt;RecNum&gt;12&lt;/RecNum&gt;&lt;DisplayText&gt;(15)&lt;/DisplayText&gt;&lt;record&gt;&lt;rec-number&gt;12&lt;/rec-number&gt;&lt;foreign-keys&gt;&lt;key app="EN" db-id="0wewzva04sedrqes5p25xz5v55z05deddxdv" timestamp="1706949027"&gt;12&lt;/key&gt;&lt;/foreign-keys&gt;&lt;ref-type name="Journal Article"&gt;17&lt;/ref-type&gt;&lt;contributors&gt;&lt;authors&gt;&lt;author&gt;Liu, Yuanwen&lt;/author&gt;&lt;author&gt;Fang, Jie&lt;/author&gt;&lt;author&gt;Jiang, Rongrong&lt;/author&gt;&lt;author&gt;HU, Nan&lt;/author&gt;&lt;author&gt;Pan, Cuihuan&lt;/author&gt;&lt;author&gt;YE, Zhengmao&lt;/author&gt;&lt;author&gt;Luo, Lijuan&lt;/author&gt;&lt;/authors&gt;&lt;/contributors&gt;&lt;titles&gt;&lt;title&gt;Effects of high frequency repetitive transcranial magnetic stimulation on executive function in patients after stroke&lt;/title&gt;&lt;secondary-title&gt;Chinese Journal of Neurology&lt;/secondary-title&gt;&lt;/titles&gt;&lt;periodical&gt;&lt;full-title&gt;Chinese Journal of Neurology&lt;/full-title&gt;&lt;/periodical&gt;&lt;pages&gt;745-750&lt;/pages&gt;&lt;dates&gt;&lt;year&gt;2017&lt;/year&gt;&lt;/dates&gt;&lt;urls&gt;&lt;/urls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15" w:tooltip="Liu, 2017 #12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17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18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5.33 ±  7.05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6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.1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/13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53.2 ± 53.7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4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Li&lt;/Author&gt;&lt;Year&gt;2020&lt;/Year&gt;&lt;RecNum&gt;15&lt;/RecNum&gt;&lt;DisplayText&gt;(16)&lt;/DisplayText&gt;&lt;record&gt;&lt;rec-number&gt;15&lt;/rec-number&gt;&lt;foreign-keys&gt;&lt;key app="EN" db-id="0wewzva04sedrqes5p25xz5v55z05deddxdv" timestamp="1706952497"&gt;15&lt;/key&gt;&lt;/foreign-keys&gt;&lt;ref-type name="Journal Article"&gt;17&lt;/ref-type&gt;&lt;contributors&gt;&lt;authors&gt;&lt;author&gt;Li, Y.&lt;/author&gt;&lt;author&gt;Luo, H.&lt;/author&gt;&lt;author&gt;Yu, Q.&lt;/author&gt;&lt;author&gt;Yin, L.&lt;/author&gt;&lt;author&gt;Li, K.&lt;/author&gt;&lt;author&gt;Li, Y.&lt;/author&gt;&lt;author&gt;Fu, J.&lt;/author&gt;&lt;/authors&gt;&lt;/contributors&gt;&lt;auth-address&gt;Department of Rehabilitation Medicine, School of Medicine, Sichuan Academy of Medical Sciences and Sichuan Provincial People&amp;apos;s Hospital, University of Electronic Science and Technology of China, Chengdu, China.&amp;#xD;Department of Radiology, School of Medicine, Sichuan Academy of Medical Sciences and Sichuan Provincial People&amp;apos;s Hospital, University of Electronic Science and Technology of China, Chengdu, China.&lt;/auth-address&gt;&lt;titles&gt;&lt;title&gt;Cerebral Functional Manipulation of Repetitive Transcranial Magnetic Stimulation in Cognitive Impairment Patients After Stroke: An fMRI Study&lt;/title&gt;&lt;secondary-title&gt;Front Neurol&lt;/secondary-title&gt;&lt;/titles&gt;&lt;periodical&gt;&lt;full-title&gt;Front Neurol&lt;/full-title&gt;&lt;/periodical&gt;&lt;pages&gt;977&lt;/pages&gt;&lt;volume&gt;11&lt;/volume&gt;&lt;edition&gt;2020/10/06&lt;/edition&gt;&lt;keywords&gt;&lt;keyword&gt;brain activity&lt;/keyword&gt;&lt;keyword&gt;cognition impairment&lt;/keyword&gt;&lt;keyword&gt;functional connectivity (FC)&lt;/keyword&gt;&lt;keyword&gt;functional magnetic resonance imaging (fMRI)&lt;/keyword&gt;&lt;keyword&gt;repetitive transcranial magnetic stimulation (rTMS)&lt;/keyword&gt;&lt;keyword&gt;stroke&lt;/keyword&gt;&lt;/keywords&gt;&lt;dates&gt;&lt;year&gt;2020&lt;/year&gt;&lt;/dates&gt;&lt;isbn&gt;1664-2295 (Print)&amp;#xD;1664-2295&lt;/isbn&gt;&lt;accession-num&gt;33013646&lt;/accession-num&gt;&lt;urls&gt;&lt;/urls&gt;&lt;custom2&gt;PMC7506052&lt;/custom2&gt;&lt;electronic-resource-num&gt;10.3389/fneur.2020.00977&lt;/electronic-resource-num&gt;&lt;remote-database-provider&gt;NLM&lt;/remote-database-provider&gt;&lt;language&gt;eng&lt;/language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16" w:tooltip="Li, 2020 #15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0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/15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5.5 ± 3.7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4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.7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R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/10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2.7 ± 8.1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9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,0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3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Dizziness, headaches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iu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aXU8L0F1dGhvcj48WWVhcj4yMDIwPC9ZZWFyPjxSZWNO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aXU8L0F1dGhvcj48WWVhcj4yMDIwPC9ZZWFyPjxSZWNO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4" w:tooltip="Liu, 2020 #13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0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9/29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8.6 ± 6.2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.5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/9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1/18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61 ± 54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4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 attention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R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Tsa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Uc2FpPC9BdXRob3I+PFllYXI+MjAyMDwvWWVhcj48UmVj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Uc2FpPC9BdXRob3I+PFllYXI+MjAyMDwvWWVhcj48UmVj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5" w:tooltip="Tsai, 2020 #16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0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1/15/15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57.5  ± 12.3/ 60.1 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± 14.1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lastRenderedPageBreak/>
              <w:t>8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.8%/73.3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8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/3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7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1/0/0</w:t>
            </w:r>
          </w:p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5/0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9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99 ± 792/564 ±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606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rTMS + CT vs. iTBS+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9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2weeks, 5days/week;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50/5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2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General CF,</w:t>
            </w:r>
            <w:r w:rsidRPr="00D37A2B">
              <w:t xml:space="preserve">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visuos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patial function, language, attention, memory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lastRenderedPageBreak/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Yin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ZaW48L0F1dGhvcj48WWVhcj4yMDIwPC9ZZWFyPjxSZWNO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ZaW48L0F1dGhvcj48WWVhcj4yMDIwPC9ZZWFyPjxSZWNO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6" w:tooltip="Yin, 2020 #14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0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/18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6.7 ± 12.9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8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.5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/5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4/6/6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2 ± 38.3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,0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4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 attention, EF, memory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aTwvQXV0aG9yPjxZZWFyPjIwMjE8L1llYXI+PFJlY051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aTwvQXV0aG9yPjxZZWFyPjIwMjE8L1llYXI+PFJlY051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2" w:tooltip="Li, 2021 #17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1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3/32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1.8 ± 5.5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36.3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/22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5/18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8.6 ± 12.6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Contralateral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9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,0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4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</w:t>
            </w:r>
            <w:r w:rsidRPr="00D37A2B">
              <w:t xml:space="preserve">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visuospatial function, memory, language, attentio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n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lastRenderedPageBreak/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Chu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DaHU8L0F1dGhvcj48WWVhcj4yMDIyPC9ZZWFyPjxSZWNO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DaHU8L0F1dGhvcj48WWVhcj4yMDIyPC9ZZWFyPjxSZWNO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24" w:tooltip="Chu, 2022 #19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2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/20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7.24 ± 14.03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5.7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3/8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2/9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0 ± 150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iTBS + CT vs.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0/5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6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 visuospatial, attention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No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L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Li&lt;/Author&gt;&lt;Year&gt;2022&lt;/Year&gt;&lt;RecNum&gt;20&lt;/RecNum&gt;&lt;DisplayText&gt;(33)&lt;/DisplayText&gt;&lt;record&gt;&lt;rec-number&gt;20&lt;/rec-number&gt;&lt;foreign-keys&gt;&lt;key app="EN" db-id="0wewzva04sedrqes5p25xz5v55z05deddxdv" timestamp="1706959019"&gt;20&lt;/key&gt;&lt;/foreign-keys&gt;&lt;ref-type name="Journal Article"&gt;17&lt;/ref-type&gt;&lt;contributors&gt;&lt;authors&gt;&lt;author&gt;Li, W.&lt;/author&gt;&lt;author&gt;Wen, Q.&lt;/author&gt;&lt;author&gt;Xie, Y. H.&lt;/author&gt;&lt;author&gt;Hu, A. L.&lt;/author&gt;&lt;author&gt;Wu, Q.&lt;/author&gt;&lt;author&gt;Wang, Y. X.&lt;/author&gt;&lt;/authors&gt;&lt;/contributors&gt;&lt;auth-address&gt;Rehabilitation Medicine Department, Affiliated Hospital of North Sichuan Medical College, Sichuan, China.&amp;#xD;University of South China, Hunan, China.&amp;#xD;Hubei University Of Economics, WuHan, China.&lt;/auth-address&gt;&lt;titles&gt;&lt;title&gt;Improvement of poststroke cognitive impairment by intermittent theta bursts: A double-blind randomized controlled trial&lt;/title&gt;&lt;secondary-title&gt;Brain Behav&lt;/secondary-title&gt;&lt;/titles&gt;&lt;periodical&gt;&lt;full-title&gt;Brain Behav&lt;/full-title&gt;&lt;/periodical&gt;&lt;pages&gt;e2569&lt;/pages&gt;&lt;volume&gt;12&lt;/volume&gt;&lt;number&gt;6&lt;/number&gt;&lt;edition&gt;2022/04/30&lt;/edition&gt;&lt;keywords&gt;&lt;keyword&gt;*Cognitive Dysfunction/etiology/therapy&lt;/keyword&gt;&lt;keyword&gt;Double-Blind Method&lt;/keyword&gt;&lt;keyword&gt;Humans&lt;/keyword&gt;&lt;keyword&gt;*Parkinson Disease&lt;/keyword&gt;&lt;keyword&gt;*Stroke/complications/therapy&lt;/keyword&gt;&lt;keyword&gt;Transcranial Magnetic Stimulation/methods&lt;/keyword&gt;&lt;keyword&gt;cognitive disorder&lt;/keyword&gt;&lt;keyword&gt;double-blind randomized controlled trial&lt;/keyword&gt;&lt;keyword&gt;intermittent theta burst stimulation&lt;/keyword&gt;&lt;keyword&gt;stroke&lt;/keyword&gt;&lt;/keywords&gt;&lt;dates&gt;&lt;year&gt;2022&lt;/year&gt;&lt;pub-dates&gt;&lt;date&gt;Jun&lt;/date&gt;&lt;/pub-dates&gt;&lt;/dates&gt;&lt;accession-num&gt;35484991&lt;/accession-num&gt;&lt;urls&gt;&lt;/urls&gt;&lt;custom2&gt;PMC9226849&lt;/custom2&gt;&lt;electronic-resource-num&gt;10.1002/brb3.2569&lt;/electronic-resource-num&gt;&lt;remote-database-provider&gt;NLM&lt;/remote-database-provider&gt;&lt;language&gt;eng&lt;/language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3" w:tooltip="Li, 2022 #20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2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30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9.5  ± 12.7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.1%</w:t>
            </w:r>
          </w:p>
        </w:tc>
        <w:tc>
          <w:tcPr>
            <w:tcW w:w="709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10</w:t>
            </w:r>
          </w:p>
        </w:tc>
        <w:tc>
          <w:tcPr>
            <w:tcW w:w="1275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2/16/0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25 ± 9.19</w:t>
            </w:r>
          </w:p>
        </w:tc>
        <w:tc>
          <w:tcPr>
            <w:tcW w:w="992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iTBS + CT vs. sham-iTBS + CT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Left DLPFC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00% RMT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0 pulses</w:t>
            </w:r>
          </w:p>
        </w:tc>
        <w:tc>
          <w:tcPr>
            <w:tcW w:w="1276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0/5Hz</w:t>
            </w: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,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 2weeks, 5days/week</w:t>
            </w:r>
          </w:p>
        </w:tc>
        <w:tc>
          <w:tcPr>
            <w:tcW w:w="850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, language, visuospatial function, memory, EF</w:t>
            </w:r>
          </w:p>
        </w:tc>
        <w:tc>
          <w:tcPr>
            <w:tcW w:w="851" w:type="dxa"/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Sneezing</w:t>
            </w:r>
          </w:p>
        </w:tc>
      </w:tr>
      <w:tr w:rsidR="00E60609" w:rsidRPr="00D37A2B" w:rsidTr="00CF5183">
        <w:trPr>
          <w:trHeight w:val="927"/>
        </w:trPr>
        <w:tc>
          <w:tcPr>
            <w:tcW w:w="846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 xml:space="preserve">Yingli et al. 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Yingli&lt;/Author&gt;&lt;Year&gt;2022&lt;/Year&gt;&lt;RecNum&gt;35&lt;/RecNum&gt;&lt;DisplayText&gt;(37)&lt;/DisplayText&gt;&lt;record&gt;&lt;rec-number&gt;35&lt;/rec-number&gt;&lt;foreign-keys&gt;&lt;key app="EN" db-id="0wewzva04sedrqes5p25xz5v55z05deddxdv" timestamp="1707118563"&gt;35&lt;/key&gt;&lt;/foreign-keys&gt;&lt;ref-type name="Journal Article"&gt;17&lt;/ref-type&gt;&lt;contributors&gt;&lt;authors&gt;&lt;author&gt;Yingli, B.&lt;/author&gt;&lt;author&gt;Zunke, G.&lt;/author&gt;&lt;author&gt;Wei, C.&lt;/author&gt;&lt;author&gt;Shiyan, W.&lt;/author&gt;&lt;/authors&gt;&lt;/contributors&gt;&lt;auth-address&gt;Xuzhou Rehabilitation Hospital, Xuzhou, China.&amp;#xD;Department of Rehabilitation Medicine, Xuzhou Central Hospital, Xuzhou, China.&lt;/auth-address&gt;&lt;titles&gt;&lt;title&gt;Cerebral activity manipulation of low-frequency repetitive transcranial magnetic stimulation in post-stroke patients with cognitive impairment&lt;/title&gt;&lt;secondary-title&gt;Front Neurol&lt;/secondary-title&gt;&lt;/titles&gt;&lt;periodical&gt;&lt;full-title&gt;Front Neurol&lt;/full-title&gt;&lt;/periodical&gt;&lt;pages&gt;951209&lt;/pages&gt;&lt;volume&gt;13&lt;/volume&gt;&lt;edition&gt;2022/11/26&lt;/edition&gt;&lt;keywords&gt;&lt;keyword&gt;Lotca&lt;/keyword&gt;&lt;keyword&gt;P300&lt;/keyword&gt;&lt;keyword&gt;cognitive impairment&lt;/keyword&gt;&lt;keyword&gt;repetitive transcranial magnetic stimulation (rTMS)&lt;/keyword&gt;&lt;keyword&gt;stroke&lt;/keyword&gt;&lt;keyword&gt;commercial or financial relationships that could be construed as a potential&lt;/keyword&gt;&lt;keyword&gt;conflict of interest.&lt;/keyword&gt;&lt;/keywords&gt;&lt;dates&gt;&lt;year&gt;2022&lt;/year&gt;&lt;/dates&gt;&lt;isbn&gt;1664-2295 (Print)&amp;#xD;1664-2295&lt;/isbn&gt;&lt;accession-num&gt;36425802&lt;/accession-num&gt;&lt;urls&gt;&lt;/urls&gt;&lt;custom2&gt;PMC9679635&lt;/custom2&gt;&lt;electronic-resource-num&gt;10.3389/fneur.2022.951209&lt;/electronic-resource-num&gt;&lt;remote-database-provider&gt;NLM&lt;/remote-database-provider&gt;&lt;language&gt;eng&lt;/language&gt;&lt;/record&gt;&lt;/Cite&gt;&lt;/EndNote&gt;</w:instrTex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</w:t>
            </w:r>
            <w:hyperlink w:anchor="_ENREF_37" w:tooltip="Yingli, 2022 #35" w:history="1">
              <w:r>
                <w:rPr>
                  <w:rFonts w:ascii="Times New Roman" w:hAnsi="Times New Roman" w:cs="Times New Roman"/>
                  <w:noProof/>
                  <w:szCs w:val="24"/>
                  <w:lang w:val="en-GB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)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/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.39 ± 1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2.2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0/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7/1/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58.11 ± 28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rTMS + CT vs. sham rTMS + 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DLPFC of the unaffected hemisphe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80% RM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600 pul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1Hz, 8weeks, 5days/wee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General C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0609" w:rsidRPr="00D37A2B" w:rsidRDefault="00E60609" w:rsidP="00CF51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37A2B">
              <w:rPr>
                <w:rFonts w:ascii="Times New Roman" w:hAnsi="Times New Roman" w:cs="Times New Roman" w:hint="eastAsia"/>
                <w:szCs w:val="24"/>
                <w:lang w:val="en-GB"/>
              </w:rPr>
              <w:t>N</w:t>
            </w:r>
            <w:r w:rsidRPr="00D37A2B">
              <w:rPr>
                <w:rFonts w:ascii="Times New Roman" w:hAnsi="Times New Roman" w:cs="Times New Roman"/>
                <w:szCs w:val="24"/>
                <w:lang w:val="en-GB"/>
              </w:rPr>
              <w:t>o</w:t>
            </w:r>
          </w:p>
        </w:tc>
      </w:tr>
    </w:tbl>
    <w:p w:rsidR="00E60609" w:rsidRPr="00D37A2B" w:rsidRDefault="00E60609" w:rsidP="00E60609">
      <w:r w:rsidRPr="00D37A2B">
        <w:rPr>
          <w:rFonts w:ascii="Times New Roman" w:hAnsi="Times New Roman" w:cs="Times New Roman"/>
          <w:color w:val="000000" w:themeColor="text1"/>
          <w:szCs w:val="24"/>
          <w:lang w:val="en-GB"/>
        </w:rPr>
        <w:t>Abbreviations: CT, conventional therapy;</w:t>
      </w:r>
      <w:r w:rsidRPr="00D37A2B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Pr="00D37A2B">
        <w:rPr>
          <w:rFonts w:ascii="Times New Roman" w:hAnsi="Times New Roman" w:cs="Times New Roman"/>
          <w:color w:val="000000" w:themeColor="text1"/>
          <w:szCs w:val="24"/>
          <w:lang w:val="en-GB"/>
        </w:rPr>
        <w:t>CF, cognitive function; DLPFC, dorsolateral prefrontal cortex; EF, executive function; F, female; iTBS, intermittent theta burst stimulation;</w:t>
      </w:r>
      <w:r w:rsidRPr="00D37A2B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Pr="00D37A2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M, male; </w:t>
      </w:r>
      <w:r w:rsidRPr="00D37A2B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N</w:t>
      </w:r>
      <w:r w:rsidRPr="00D37A2B">
        <w:rPr>
          <w:rFonts w:ascii="Times New Roman" w:hAnsi="Times New Roman" w:cs="Times New Roman"/>
          <w:color w:val="000000" w:themeColor="text1"/>
          <w:szCs w:val="24"/>
          <w:lang w:val="en-GB"/>
        </w:rPr>
        <w:t>R, not reported; RMT, resting motor threshold; rTMS, repetitive transcranial magnetic stimulation.</w:t>
      </w:r>
    </w:p>
    <w:p w:rsidR="00874D5D" w:rsidRPr="00E60609" w:rsidRDefault="003F6780" w:rsidP="00E60609">
      <w:bookmarkStart w:id="0" w:name="_GoBack"/>
      <w:bookmarkEnd w:id="0"/>
    </w:p>
    <w:sectPr w:rsidR="00874D5D" w:rsidRPr="00E60609" w:rsidSect="00472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6780" w:rsidRDefault="003F6780" w:rsidP="009A5589">
      <w:r>
        <w:separator/>
      </w:r>
    </w:p>
  </w:endnote>
  <w:endnote w:type="continuationSeparator" w:id="0">
    <w:p w:rsidR="003F6780" w:rsidRDefault="003F6780" w:rsidP="009A5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6780" w:rsidRDefault="003F6780" w:rsidP="009A5589">
      <w:r>
        <w:separator/>
      </w:r>
    </w:p>
  </w:footnote>
  <w:footnote w:type="continuationSeparator" w:id="0">
    <w:p w:rsidR="003F6780" w:rsidRDefault="003F6780" w:rsidP="009A5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2091"/>
    <w:rsid w:val="003F6780"/>
    <w:rsid w:val="00472091"/>
    <w:rsid w:val="00580335"/>
    <w:rsid w:val="00710365"/>
    <w:rsid w:val="007C615E"/>
    <w:rsid w:val="007D7EC0"/>
    <w:rsid w:val="009A5589"/>
    <w:rsid w:val="00BA4C5F"/>
    <w:rsid w:val="00C9084C"/>
    <w:rsid w:val="00E60609"/>
    <w:rsid w:val="00E9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06A7A0-26AE-48EC-A49F-109EB38A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6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A5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55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5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5589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E60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6060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060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060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0609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E606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84</Words>
  <Characters>10796</Characters>
  <Application>Microsoft Office Word</Application>
  <DocSecurity>0</DocSecurity>
  <Lines>269</Lines>
  <Paragraphs>99</Paragraphs>
  <ScaleCrop>false</ScaleCrop>
  <Company/>
  <LinksUpToDate>false</LinksUpToDate>
  <CharactersWithSpaces>1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02-21T08:45:00Z</dcterms:created>
  <dcterms:modified xsi:type="dcterms:W3CDTF">2024-09-1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05c7bb-3902-4f18-a719-a3fddd6dc1ee</vt:lpwstr>
  </property>
</Properties>
</file>